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AC6BA" w14:textId="1B5835D4" w:rsidR="00F24F41" w:rsidRDefault="00D85A7A">
      <w:r>
        <w:rPr>
          <w:b/>
          <w:bCs/>
        </w:rPr>
        <w:t>Figure S1</w:t>
      </w:r>
      <w:r>
        <w:t>.  Example of alignment of PaO</w:t>
      </w:r>
      <w:r w:rsidRPr="00422454">
        <w:rPr>
          <w:vertAlign w:val="subscript"/>
        </w:rPr>
        <w:t>2</w:t>
      </w:r>
      <w:r>
        <w:t xml:space="preserve"> signals with the phases of ventilation.</w:t>
      </w:r>
      <w:r w:rsidR="00D72F42">
        <w:t xml:space="preserve">  </w:t>
      </w:r>
      <w:r w:rsidR="00525D46">
        <w:t>The restart of mechanical ventilation following a</w:t>
      </w:r>
      <w:r w:rsidR="00D72F42">
        <w:t xml:space="preserve"> prolonged breath hold at end-expiration was used to align </w:t>
      </w:r>
      <w:r w:rsidR="00525D46">
        <w:t>the PaO</w:t>
      </w:r>
      <w:r w:rsidR="00525D46" w:rsidRPr="001A7529">
        <w:rPr>
          <w:vertAlign w:val="subscript"/>
        </w:rPr>
        <w:t>2</w:t>
      </w:r>
      <w:r w:rsidR="00525D46">
        <w:t xml:space="preserve"> waveform with airway pressure</w:t>
      </w:r>
      <w:r w:rsidR="00280B50">
        <w:t xml:space="preserve"> (Paw)</w:t>
      </w:r>
      <w:r w:rsidR="00525D46">
        <w:t xml:space="preserve">.  </w:t>
      </w:r>
      <w:r w:rsidR="00F251A4">
        <w:t xml:space="preserve">At the end of a </w:t>
      </w:r>
      <w:r w:rsidR="00BE7023">
        <w:t>breath</w:t>
      </w:r>
      <w:r w:rsidR="00F251A4">
        <w:t xml:space="preserve"> hold, the increase in airway pressure (black arrow) indicated the time point when </w:t>
      </w:r>
      <w:r w:rsidR="000E014A">
        <w:t>inspiration</w:t>
      </w:r>
      <w:r w:rsidR="00F251A4">
        <w:t xml:space="preserve"> began</w:t>
      </w:r>
      <w:r w:rsidR="000E014A">
        <w:t xml:space="preserve">.  </w:t>
      </w:r>
      <w:r w:rsidR="00F251A4">
        <w:t>Following this beginning of inspiration, t</w:t>
      </w:r>
      <w:r w:rsidR="008870B2">
        <w:t>he time point at which the PaO</w:t>
      </w:r>
      <w:r w:rsidR="008870B2" w:rsidRPr="001A7529">
        <w:rPr>
          <w:vertAlign w:val="subscript"/>
        </w:rPr>
        <w:t>2</w:t>
      </w:r>
      <w:r w:rsidR="008870B2">
        <w:t xml:space="preserve"> waveform began to rise was </w:t>
      </w:r>
      <w:r w:rsidR="00CA5995">
        <w:t xml:space="preserve">visually </w:t>
      </w:r>
      <w:r w:rsidR="008870B2">
        <w:t xml:space="preserve">identified (red arrow).  The </w:t>
      </w:r>
      <w:r w:rsidR="00CA5995">
        <w:t>period</w:t>
      </w:r>
      <w:r w:rsidR="008870B2">
        <w:t xml:space="preserve"> between these two </w:t>
      </w:r>
      <w:r w:rsidR="00CA5995">
        <w:t xml:space="preserve">time </w:t>
      </w:r>
      <w:r w:rsidR="008870B2">
        <w:t xml:space="preserve">points was applied retrospectively to the </w:t>
      </w:r>
      <w:r w:rsidR="003A417C">
        <w:t xml:space="preserve">tidal ventilation prior to the breath hold and used to align the two waveforms.  </w:t>
      </w:r>
      <w:r w:rsidR="009C2224">
        <w:t>a) The typical case where a discrete change point in the PaO</w:t>
      </w:r>
      <w:r w:rsidR="009C2224" w:rsidRPr="00153EE7">
        <w:rPr>
          <w:vertAlign w:val="subscript"/>
        </w:rPr>
        <w:t>2</w:t>
      </w:r>
      <w:r w:rsidR="009C2224">
        <w:t xml:space="preserve"> signal is present.  </w:t>
      </w:r>
      <w:r w:rsidR="004F00D3">
        <w:t>b</w:t>
      </w:r>
      <w:r w:rsidR="009C2224">
        <w:t>) T</w:t>
      </w:r>
      <w:r w:rsidR="003A417C">
        <w:t xml:space="preserve">he uncommon occurrence where a </w:t>
      </w:r>
      <w:r w:rsidR="00EE03C9">
        <w:t>discrete</w:t>
      </w:r>
      <w:r w:rsidR="003A417C">
        <w:t xml:space="preserve"> change point in the </w:t>
      </w:r>
      <w:r w:rsidR="00EE03C9">
        <w:t>PaO</w:t>
      </w:r>
      <w:r w:rsidR="00EE03C9" w:rsidRPr="001A7529">
        <w:rPr>
          <w:vertAlign w:val="subscript"/>
        </w:rPr>
        <w:t>2</w:t>
      </w:r>
      <w:r w:rsidR="00EE03C9">
        <w:t xml:space="preserve"> waveform was not obviou</w:t>
      </w:r>
      <w:r w:rsidR="009C2224">
        <w:t>s.  In this case,</w:t>
      </w:r>
      <w:r w:rsidR="00EE03C9">
        <w:t xml:space="preserve"> the intersection between two straight lines representing the gradient of the </w:t>
      </w:r>
      <w:r w:rsidR="001A7529">
        <w:t>PaO</w:t>
      </w:r>
      <w:r w:rsidR="001A7529" w:rsidRPr="001A7529">
        <w:rPr>
          <w:vertAlign w:val="subscript"/>
        </w:rPr>
        <w:t>2</w:t>
      </w:r>
      <w:r w:rsidR="001A7529">
        <w:t xml:space="preserve"> decline at the end of the breath hold and the rise during inspiration was used (shown here as dotted red lines).</w:t>
      </w:r>
    </w:p>
    <w:p w14:paraId="296D2D57" w14:textId="77777777" w:rsidR="001A7529" w:rsidRDefault="001A7529"/>
    <w:p w14:paraId="5BE84E13" w14:textId="1140FFEF" w:rsidR="009F6F47" w:rsidRPr="00D85A7A" w:rsidRDefault="009C2224" w:rsidP="001A7529">
      <w:pPr>
        <w:jc w:val="center"/>
      </w:pPr>
      <w:r>
        <w:rPr>
          <w:noProof/>
        </w:rPr>
        <w:lastRenderedPageBreak/>
        <w:drawing>
          <wp:inline distT="0" distB="0" distL="0" distR="0" wp14:anchorId="05A733BE" wp14:editId="0331EB2F">
            <wp:extent cx="4572009" cy="7315215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9" cy="731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F6F47" w:rsidRPr="00D85A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A7A"/>
    <w:rsid w:val="00052214"/>
    <w:rsid w:val="000847E0"/>
    <w:rsid w:val="000E014A"/>
    <w:rsid w:val="00153EE7"/>
    <w:rsid w:val="001A7529"/>
    <w:rsid w:val="00280B50"/>
    <w:rsid w:val="00393912"/>
    <w:rsid w:val="003A417C"/>
    <w:rsid w:val="00422454"/>
    <w:rsid w:val="004F00D3"/>
    <w:rsid w:val="00525D46"/>
    <w:rsid w:val="005D3E9F"/>
    <w:rsid w:val="008870B2"/>
    <w:rsid w:val="009C2224"/>
    <w:rsid w:val="009F6F47"/>
    <w:rsid w:val="00BE7023"/>
    <w:rsid w:val="00C015B3"/>
    <w:rsid w:val="00CA5995"/>
    <w:rsid w:val="00CB109B"/>
    <w:rsid w:val="00D72F42"/>
    <w:rsid w:val="00D85A7A"/>
    <w:rsid w:val="00E33648"/>
    <w:rsid w:val="00ED2E35"/>
    <w:rsid w:val="00EE03C9"/>
    <w:rsid w:val="00F251A4"/>
    <w:rsid w:val="00FF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6A7B0"/>
  <w15:chartTrackingRefBased/>
  <w15:docId w15:val="{DF9F8E98-CE53-4DE9-87CF-A0963AF82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251A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251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51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51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1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1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nin, John</dc:creator>
  <cp:keywords/>
  <dc:description/>
  <cp:lastModifiedBy>John Cronin</cp:lastModifiedBy>
  <cp:revision>20</cp:revision>
  <dcterms:created xsi:type="dcterms:W3CDTF">2022-10-24T15:47:00Z</dcterms:created>
  <dcterms:modified xsi:type="dcterms:W3CDTF">2023-02-06T10:54:00Z</dcterms:modified>
</cp:coreProperties>
</file>